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1</w:t>
      </w:r>
    </w:p>
    <w:p>
      <w:pPr>
        <w:pStyle w:val="Normal"/>
        <w:spacing w:lineRule="auto" w:line="480"/>
        <w:rPr/>
      </w:pPr>
      <w:r>
        <w:rPr>
          <w:lang w:val="en-US"/>
        </w:rPr>
        <w:t>Variation of 19 ‘bioclimate’ variables within the native and invasive ranges of the Slider turtle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89"/>
        <w:gridCol w:w="851"/>
        <w:gridCol w:w="882"/>
        <w:gridCol w:w="1044"/>
        <w:gridCol w:w="854"/>
        <w:gridCol w:w="96"/>
        <w:gridCol w:w="854"/>
        <w:gridCol w:w="882"/>
        <w:gridCol w:w="1044"/>
        <w:gridCol w:w="847"/>
      </w:tblGrid>
      <w:tr>
        <w:trPr>
          <w:trHeight w:val="270" w:hRule="atLeast"/>
        </w:trPr>
        <w:tc>
          <w:tcPr>
            <w:tcW w:w="67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3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lang w:val="en-US"/>
              </w:rPr>
              <w:t>native records</w:t>
            </w:r>
          </w:p>
        </w:tc>
        <w:tc>
          <w:tcPr>
            <w:tcW w:w="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362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lang w:val="en-US"/>
              </w:rPr>
              <w:t>invasive Records</w:t>
            </w:r>
          </w:p>
        </w:tc>
      </w:tr>
      <w:tr>
        <w:trPr>
          <w:trHeight w:val="315" w:hRule="atLeast"/>
        </w:trPr>
        <w:tc>
          <w:tcPr>
            <w:tcW w:w="6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x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D</w:t>
            </w:r>
          </w:p>
        </w:tc>
        <w:tc>
          <w:tcPr>
            <w:tcW w:w="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an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x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nnual mean temperature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iCs/>
                <w:lang w:val="en-US"/>
              </w:rPr>
              <w:t>23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monthly temperature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isothermal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.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8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6.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emperature seasonal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8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49.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95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0.0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4.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23.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0.1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ximum temperature warmest month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.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nimum temperature coldest month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12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2.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12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emperature annual range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4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3.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temperature wettest quarter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temperature driest quarter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5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5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temperature warmest quarter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.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.5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an temperature coldest quarter [°C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5.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5.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nnual precipitation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8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89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52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72.1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2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42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82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21.4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wettest month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5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1.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3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.9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5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60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0.9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driest month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7.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2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7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4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6.8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seasonal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5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7.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8.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8.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.1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wettest quarter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8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7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24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9.8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9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9.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90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1.8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driest quarter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64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37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6.1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1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9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7.9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warmest quarter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3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7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24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2.1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1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67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7.1</w:t>
            </w:r>
          </w:p>
        </w:tc>
      </w:tr>
      <w:tr>
        <w:trPr>
          <w:trHeight w:val="315" w:hRule="atLeast"/>
        </w:trPr>
        <w:tc>
          <w:tcPr>
            <w:tcW w:w="6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ecipitation coldest quarter [mm]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2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49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9.0</w:t>
            </w:r>
          </w:p>
        </w:tc>
        <w:tc>
          <w:tcPr>
            <w:tcW w:w="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6.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74.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6.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12:53:00Z</dcterms:created>
  <dc:creator>loetters</dc:creator>
  <dc:description/>
  <cp:keywords/>
  <dc:language>en-US</dc:language>
  <cp:lastModifiedBy>loetters</cp:lastModifiedBy>
  <dcterms:modified xsi:type="dcterms:W3CDTF">2009-07-19T14:53:00Z</dcterms:modified>
  <cp:revision>2</cp:revision>
  <dc:subject/>
  <dc:title>Table S1</dc:title>
</cp:coreProperties>
</file>